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DEE27" w14:textId="64FAD9CC" w:rsidR="00D27751" w:rsidRDefault="00D27751">
      <w:pPr>
        <w:widowControl/>
        <w:jc w:val="left"/>
        <w:rPr>
          <w:rFonts w:ascii="Times New Roman" w:hAnsi="Times New Roman" w:cs="Times New Roman"/>
        </w:rPr>
      </w:pPr>
      <w:ins w:id="0" w:author="INGH22032305" w:date="2023-12-25T12:47:00Z">
        <w:r w:rsidRPr="00D27751">
          <w:rPr>
            <w:rFonts w:ascii="Times New Roman" w:hAnsi="Times New Roman" w:cs="Times New Roman"/>
          </w:rPr>
          <w:t xml:space="preserve">Supplementary Table 1 </w:t>
        </w:r>
      </w:ins>
      <w:ins w:id="1" w:author="INGH22032305" w:date="2023-12-25T12:49:00Z">
        <w:r>
          <w:rPr>
            <w:rFonts w:ascii="Times New Roman" w:hAnsi="Times New Roman" w:cs="Times New Roman"/>
          </w:rPr>
          <w:t>C</w:t>
        </w:r>
        <w:r w:rsidRPr="00D27751">
          <w:rPr>
            <w:rFonts w:ascii="Times New Roman" w:hAnsi="Times New Roman" w:cs="Times New Roman"/>
          </w:rPr>
          <w:t>ommon Terminology Criteria for Adverse Events (CTCAE) v5.0</w:t>
        </w:r>
      </w:ins>
    </w:p>
    <w:p w14:paraId="068257F5" w14:textId="77777777" w:rsidR="00D27751" w:rsidRDefault="00D27751">
      <w:pPr>
        <w:widowControl/>
        <w:jc w:val="left"/>
        <w:rPr>
          <w:ins w:id="2" w:author="INGH22032305" w:date="2023-12-25T12:49:00Z"/>
          <w:rFonts w:ascii="Times New Roman" w:hAnsi="Times New Roman" w:cs="Times New Roman" w:hint="eastAsia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1"/>
        <w:gridCol w:w="2191"/>
      </w:tblGrid>
      <w:tr w:rsidR="00D27751" w:rsidRPr="00D27751" w14:paraId="76256BF1" w14:textId="77777777" w:rsidTr="00D27751">
        <w:trPr>
          <w:ins w:id="3" w:author="INGH22032305" w:date="2023-12-25T12:51:00Z"/>
        </w:trPr>
        <w:tc>
          <w:tcPr>
            <w:tcW w:w="2190" w:type="dxa"/>
          </w:tcPr>
          <w:p w14:paraId="0706D75A" w14:textId="7C38A9C2" w:rsidR="00D27751" w:rsidRPr="00D27751" w:rsidRDefault="00D27751" w:rsidP="00D27751">
            <w:pPr>
              <w:widowControl/>
              <w:jc w:val="left"/>
              <w:rPr>
                <w:ins w:id="4" w:author="INGH22032305" w:date="2023-12-25T12:51:00Z"/>
                <w:rFonts w:ascii="Times New Roman" w:hAnsi="Times New Roman" w:cs="Times New Roman"/>
                <w:sz w:val="22"/>
              </w:rPr>
            </w:pPr>
            <w:ins w:id="5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CTCAE Term</w:t>
              </w:r>
            </w:ins>
          </w:p>
        </w:tc>
        <w:tc>
          <w:tcPr>
            <w:tcW w:w="2190" w:type="dxa"/>
          </w:tcPr>
          <w:p w14:paraId="2C803CB6" w14:textId="24D57668" w:rsidR="00D27751" w:rsidRPr="00D27751" w:rsidRDefault="00D27751" w:rsidP="00D27751">
            <w:pPr>
              <w:widowControl/>
              <w:jc w:val="left"/>
              <w:rPr>
                <w:ins w:id="6" w:author="INGH22032305" w:date="2023-12-25T12:51:00Z"/>
                <w:rFonts w:ascii="Times New Roman" w:hAnsi="Times New Roman" w:cs="Times New Roman"/>
                <w:sz w:val="22"/>
              </w:rPr>
            </w:pPr>
            <w:ins w:id="7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Grade 1   </w:t>
              </w:r>
            </w:ins>
          </w:p>
        </w:tc>
        <w:tc>
          <w:tcPr>
            <w:tcW w:w="2190" w:type="dxa"/>
          </w:tcPr>
          <w:p w14:paraId="4EA5E19E" w14:textId="2C2C423C" w:rsidR="00D27751" w:rsidRPr="00D27751" w:rsidRDefault="00D27751" w:rsidP="00D27751">
            <w:pPr>
              <w:widowControl/>
              <w:jc w:val="left"/>
              <w:rPr>
                <w:ins w:id="8" w:author="INGH22032305" w:date="2023-12-25T12:51:00Z"/>
                <w:rFonts w:ascii="Times New Roman" w:hAnsi="Times New Roman" w:cs="Times New Roman"/>
                <w:sz w:val="22"/>
              </w:rPr>
            </w:pPr>
            <w:ins w:id="9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Grade 2   </w:t>
              </w:r>
            </w:ins>
          </w:p>
        </w:tc>
        <w:tc>
          <w:tcPr>
            <w:tcW w:w="2190" w:type="dxa"/>
          </w:tcPr>
          <w:p w14:paraId="4CCD3986" w14:textId="38F5B218" w:rsidR="00D27751" w:rsidRPr="00D27751" w:rsidRDefault="00D27751" w:rsidP="00D27751">
            <w:pPr>
              <w:widowControl/>
              <w:jc w:val="left"/>
              <w:rPr>
                <w:ins w:id="10" w:author="INGH22032305" w:date="2023-12-25T12:51:00Z"/>
                <w:rFonts w:ascii="Times New Roman" w:hAnsi="Times New Roman" w:cs="Times New Roman"/>
                <w:sz w:val="22"/>
              </w:rPr>
            </w:pPr>
            <w:ins w:id="11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Grade 3   </w:t>
              </w:r>
            </w:ins>
          </w:p>
        </w:tc>
        <w:tc>
          <w:tcPr>
            <w:tcW w:w="2191" w:type="dxa"/>
          </w:tcPr>
          <w:p w14:paraId="78249C53" w14:textId="44BE0255" w:rsidR="00D27751" w:rsidRPr="00D27751" w:rsidRDefault="00D27751" w:rsidP="00D27751">
            <w:pPr>
              <w:widowControl/>
              <w:jc w:val="left"/>
              <w:rPr>
                <w:ins w:id="12" w:author="INGH22032305" w:date="2023-12-25T12:51:00Z"/>
                <w:rFonts w:ascii="Times New Roman" w:hAnsi="Times New Roman" w:cs="Times New Roman"/>
                <w:sz w:val="22"/>
              </w:rPr>
            </w:pPr>
            <w:ins w:id="13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Grade 4   </w:t>
              </w:r>
            </w:ins>
          </w:p>
        </w:tc>
        <w:tc>
          <w:tcPr>
            <w:tcW w:w="2191" w:type="dxa"/>
          </w:tcPr>
          <w:p w14:paraId="2F8E0368" w14:textId="486C58E3" w:rsidR="00D27751" w:rsidRPr="00D27751" w:rsidRDefault="00D27751" w:rsidP="00D27751">
            <w:pPr>
              <w:widowControl/>
              <w:jc w:val="left"/>
              <w:rPr>
                <w:ins w:id="14" w:author="INGH22032305" w:date="2023-12-25T12:51:00Z"/>
                <w:rFonts w:ascii="Times New Roman" w:hAnsi="Times New Roman" w:cs="Times New Roman"/>
                <w:sz w:val="22"/>
              </w:rPr>
            </w:pPr>
            <w:ins w:id="15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Grade 5   </w:t>
              </w:r>
            </w:ins>
          </w:p>
        </w:tc>
      </w:tr>
      <w:tr w:rsidR="00D27751" w:rsidRPr="00D27751" w14:paraId="1BA7F70C" w14:textId="77777777" w:rsidTr="00D27751">
        <w:trPr>
          <w:ins w:id="16" w:author="INGH22032305" w:date="2023-12-25T12:51:00Z"/>
        </w:trPr>
        <w:tc>
          <w:tcPr>
            <w:tcW w:w="2190" w:type="dxa"/>
          </w:tcPr>
          <w:p w14:paraId="14AB017A" w14:textId="3AB4348D" w:rsidR="00D27751" w:rsidRPr="00D27751" w:rsidRDefault="00D27751" w:rsidP="00D27751">
            <w:pPr>
              <w:widowControl/>
              <w:jc w:val="left"/>
              <w:rPr>
                <w:ins w:id="17" w:author="INGH22032305" w:date="2023-12-25T12:51:00Z"/>
                <w:rFonts w:ascii="Times New Roman" w:hAnsi="Times New Roman" w:cs="Times New Roman"/>
                <w:sz w:val="22"/>
              </w:rPr>
            </w:pPr>
            <w:ins w:id="18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Hypocalcemia</w:t>
              </w:r>
            </w:ins>
          </w:p>
        </w:tc>
        <w:tc>
          <w:tcPr>
            <w:tcW w:w="2190" w:type="dxa"/>
          </w:tcPr>
          <w:p w14:paraId="7F6461C9" w14:textId="2E50E655" w:rsidR="00D27751" w:rsidRPr="00D27751" w:rsidRDefault="00D27751" w:rsidP="00D27751">
            <w:pPr>
              <w:widowControl/>
              <w:jc w:val="left"/>
              <w:rPr>
                <w:ins w:id="19" w:author="INGH22032305" w:date="2023-12-25T12:51:00Z"/>
                <w:rFonts w:ascii="Times New Roman" w:hAnsi="Times New Roman" w:cs="Times New Roman"/>
                <w:sz w:val="22"/>
              </w:rPr>
            </w:pPr>
            <w:ins w:id="20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Corrected serum calcium of &lt;LLN - 8.0 mg/dL; &lt;LLN - 2.0 mmol/L; Ionized calcium &lt;LLN - 1.0 mmol/L</w:t>
              </w:r>
            </w:ins>
          </w:p>
        </w:tc>
        <w:tc>
          <w:tcPr>
            <w:tcW w:w="2190" w:type="dxa"/>
          </w:tcPr>
          <w:p w14:paraId="49084C43" w14:textId="70A10DF0" w:rsidR="00D27751" w:rsidRPr="00D27751" w:rsidRDefault="00D27751" w:rsidP="00D27751">
            <w:pPr>
              <w:widowControl/>
              <w:jc w:val="left"/>
              <w:rPr>
                <w:ins w:id="21" w:author="INGH22032305" w:date="2023-12-25T12:51:00Z"/>
                <w:rFonts w:ascii="Times New Roman" w:hAnsi="Times New Roman" w:cs="Times New Roman"/>
                <w:sz w:val="22"/>
              </w:rPr>
            </w:pPr>
            <w:ins w:id="22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Corrected serum calcium of</w:t>
              </w:r>
              <w:bookmarkStart w:id="23" w:name="_GoBack"/>
              <w:bookmarkEnd w:id="23"/>
              <w:r w:rsidRPr="00D27751">
                <w:rPr>
                  <w:rFonts w:ascii="Times New Roman" w:hAnsi="Times New Roman" w:cs="Times New Roman"/>
                  <w:sz w:val="22"/>
                </w:rPr>
                <w:t xml:space="preserve"> &lt;8.0 - 7.0 mg/dL; &lt;2.0 - 1.75 mmol/L; Ionized calcium &lt;1.0 - 0.9 mmol/L; symptomatic</w:t>
              </w:r>
            </w:ins>
          </w:p>
        </w:tc>
        <w:tc>
          <w:tcPr>
            <w:tcW w:w="2190" w:type="dxa"/>
          </w:tcPr>
          <w:p w14:paraId="5E628413" w14:textId="6DA09FD4" w:rsidR="00D27751" w:rsidRPr="00D27751" w:rsidRDefault="00D27751" w:rsidP="00D27751">
            <w:pPr>
              <w:widowControl/>
              <w:jc w:val="left"/>
              <w:rPr>
                <w:ins w:id="24" w:author="INGH22032305" w:date="2023-12-25T12:51:00Z"/>
                <w:rFonts w:ascii="Times New Roman" w:hAnsi="Times New Roman" w:cs="Times New Roman"/>
                <w:sz w:val="22"/>
              </w:rPr>
            </w:pPr>
            <w:ins w:id="25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Corrected serum calcium of &lt;7.0 - 6.0 mg/dL; &lt;1.75 - 1.5 mmol/L; Ionized calcium &lt;0.9 - 0.8 mmol/L; hospitalization indicated</w:t>
              </w:r>
            </w:ins>
          </w:p>
        </w:tc>
        <w:tc>
          <w:tcPr>
            <w:tcW w:w="2191" w:type="dxa"/>
          </w:tcPr>
          <w:p w14:paraId="0471AFA9" w14:textId="46207ABB" w:rsidR="00D27751" w:rsidRPr="00D27751" w:rsidRDefault="00D27751" w:rsidP="00D27751">
            <w:pPr>
              <w:widowControl/>
              <w:jc w:val="left"/>
              <w:rPr>
                <w:ins w:id="26" w:author="INGH22032305" w:date="2023-12-25T12:51:00Z"/>
                <w:rFonts w:ascii="Times New Roman" w:hAnsi="Times New Roman" w:cs="Times New Roman"/>
                <w:sz w:val="22"/>
              </w:rPr>
            </w:pPr>
            <w:ins w:id="27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Corrected serum calcium of &lt;6.0 mg/dL; &lt;1.5 mmol/L; Ionized calcium &lt;0.8 mmol/L; life-threatening consequences</w:t>
              </w:r>
            </w:ins>
          </w:p>
        </w:tc>
        <w:tc>
          <w:tcPr>
            <w:tcW w:w="2191" w:type="dxa"/>
          </w:tcPr>
          <w:p w14:paraId="186CA94F" w14:textId="6711355E" w:rsidR="00D27751" w:rsidRPr="00D27751" w:rsidRDefault="00D27751" w:rsidP="00D27751">
            <w:pPr>
              <w:widowControl/>
              <w:jc w:val="left"/>
              <w:rPr>
                <w:ins w:id="28" w:author="INGH22032305" w:date="2023-12-25T12:51:00Z"/>
                <w:rFonts w:ascii="Times New Roman" w:hAnsi="Times New Roman" w:cs="Times New Roman"/>
                <w:sz w:val="22"/>
              </w:rPr>
            </w:pPr>
            <w:ins w:id="29" w:author="INGH22032305" w:date="2023-12-25T12:52:00Z">
              <w:r w:rsidRPr="00D27751">
                <w:rPr>
                  <w:rFonts w:ascii="Times New Roman" w:hAnsi="Times New Roman" w:cs="Times New Roman"/>
                  <w:sz w:val="22"/>
                </w:rPr>
                <w:t>Death</w:t>
              </w:r>
            </w:ins>
          </w:p>
        </w:tc>
      </w:tr>
    </w:tbl>
    <w:p w14:paraId="7DC8F85B" w14:textId="77777777" w:rsidR="00D27751" w:rsidRPr="00D27751" w:rsidRDefault="00D27751">
      <w:pPr>
        <w:widowControl/>
        <w:jc w:val="left"/>
        <w:rPr>
          <w:ins w:id="30" w:author="INGH22032305" w:date="2023-12-25T12:49:00Z"/>
          <w:rFonts w:ascii="Times New Roman" w:hAnsi="Times New Roman" w:cs="Times New Roman"/>
        </w:rPr>
      </w:pPr>
    </w:p>
    <w:p w14:paraId="0F3D91D8" w14:textId="73D642AE" w:rsidR="00D27751" w:rsidRDefault="00D27751">
      <w:pPr>
        <w:widowControl/>
        <w:jc w:val="left"/>
        <w:rPr>
          <w:ins w:id="31" w:author="INGH22032305" w:date="2023-12-25T12:47:00Z"/>
          <w:rFonts w:ascii="Times New Roman" w:hAnsi="Times New Roman" w:cs="Times New Roman"/>
        </w:rPr>
      </w:pPr>
      <w:ins w:id="32" w:author="INGH22032305" w:date="2023-12-25T12:47:00Z">
        <w:r>
          <w:rPr>
            <w:rFonts w:ascii="Times New Roman" w:hAnsi="Times New Roman" w:cs="Times New Roman"/>
          </w:rPr>
          <w:br w:type="page"/>
        </w:r>
      </w:ins>
    </w:p>
    <w:p w14:paraId="1B8B5CA2" w14:textId="3DFC3301" w:rsidR="00F87233" w:rsidRPr="007570E8" w:rsidRDefault="007570E8" w:rsidP="00103D66">
      <w:pPr>
        <w:rPr>
          <w:rFonts w:ascii="Times New Roman" w:hAnsi="Times New Roman" w:cs="Times New Roman"/>
        </w:rPr>
      </w:pPr>
      <w:r w:rsidRPr="007570E8">
        <w:rPr>
          <w:rFonts w:ascii="Times New Roman" w:hAnsi="Times New Roman" w:cs="Times New Roman"/>
        </w:rPr>
        <w:lastRenderedPageBreak/>
        <w:t xml:space="preserve">Supplementary Table </w:t>
      </w:r>
      <w:del w:id="33" w:author="INGH22032305" w:date="2023-12-25T12:47:00Z">
        <w:r w:rsidRPr="007570E8" w:rsidDel="00D27751">
          <w:rPr>
            <w:rFonts w:ascii="Times New Roman" w:hAnsi="Times New Roman" w:cs="Times New Roman"/>
          </w:rPr>
          <w:delText xml:space="preserve">1 </w:delText>
        </w:r>
      </w:del>
      <w:ins w:id="34" w:author="INGH22032305" w:date="2023-12-25T12:47:00Z">
        <w:r w:rsidR="00D27751">
          <w:rPr>
            <w:rFonts w:ascii="Times New Roman" w:hAnsi="Times New Roman" w:cs="Times New Roman"/>
          </w:rPr>
          <w:t>2</w:t>
        </w:r>
        <w:r w:rsidR="00D27751" w:rsidRPr="007570E8">
          <w:rPr>
            <w:rFonts w:ascii="Times New Roman" w:hAnsi="Times New Roman" w:cs="Times New Roman"/>
          </w:rPr>
          <w:t xml:space="preserve"> </w:t>
        </w:r>
      </w:ins>
      <w:r w:rsidRPr="007570E8">
        <w:rPr>
          <w:rFonts w:ascii="Times New Roman" w:hAnsi="Times New Roman" w:cs="Times New Roman"/>
        </w:rPr>
        <w:t xml:space="preserve">Univariate logistic regression analysis to identify risk factors for </w:t>
      </w:r>
      <w:r w:rsidR="00A25CA7" w:rsidRPr="00F6159A">
        <w:rPr>
          <w:rFonts w:ascii="Times New Roman" w:hAnsi="Times New Roman" w:cs="Times New Roman"/>
        </w:rPr>
        <w:t>denosumab</w:t>
      </w:r>
      <w:r w:rsidR="00A25CA7">
        <w:rPr>
          <w:rFonts w:ascii="Times New Roman" w:hAnsi="Times New Roman" w:cs="Times New Roman"/>
        </w:rPr>
        <w:t>-induced</w:t>
      </w:r>
      <w:r w:rsidR="00A25CA7" w:rsidRPr="00A25CA7">
        <w:rPr>
          <w:rFonts w:ascii="Times New Roman" w:hAnsi="Times New Roman" w:cs="Times New Roman"/>
        </w:rPr>
        <w:t xml:space="preserve"> </w:t>
      </w:r>
      <w:r w:rsidRPr="007570E8">
        <w:rPr>
          <w:rFonts w:ascii="Times New Roman" w:hAnsi="Times New Roman" w:cs="Times New Roman"/>
        </w:rPr>
        <w:t>hypocalcemia</w:t>
      </w:r>
    </w:p>
    <w:p w14:paraId="1EFDD388" w14:textId="77777777" w:rsidR="00F87233" w:rsidRPr="007570E8" w:rsidRDefault="00F87233" w:rsidP="00103D66">
      <w:pPr>
        <w:rPr>
          <w:rFonts w:ascii="Times New Roman" w:hAnsi="Times New Roman" w:cs="Times New Roman"/>
        </w:rPr>
      </w:pPr>
    </w:p>
    <w:tbl>
      <w:tblPr>
        <w:tblW w:w="11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40"/>
        <w:gridCol w:w="3020"/>
        <w:gridCol w:w="1180"/>
        <w:gridCol w:w="1420"/>
        <w:gridCol w:w="1180"/>
      </w:tblGrid>
      <w:tr w:rsidR="00E635B9" w14:paraId="26609318" w14:textId="77777777" w:rsidTr="00F87233">
        <w:trPr>
          <w:trHeight w:val="300"/>
        </w:trPr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054E7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Factor (reference) 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75DADD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tegory or un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2BEC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DC31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2D60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E635B9" w14:paraId="1B697B9B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C3AD" w14:textId="415AB8F5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kern w:val="0"/>
                <w:sz w:val="22"/>
              </w:rPr>
              <w:t>Sex (</w:t>
            </w:r>
            <w:r w:rsidR="00412D9C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  <w:r w:rsidRPr="0055611C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BA62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2915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B843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9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AD92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E635B9" w14:paraId="7AEB172C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9A50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C0F5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54D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FCD6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3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A9E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3</w:t>
            </w:r>
          </w:p>
        </w:tc>
      </w:tr>
      <w:tr w:rsidR="00E635B9" w14:paraId="7A0D1BEE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E2C7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dy weigh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C66F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5782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DF21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0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B14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9</w:t>
            </w:r>
          </w:p>
        </w:tc>
      </w:tr>
      <w:tr w:rsidR="00E635B9" w14:paraId="4581E78B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661B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rum album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0255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5FA1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7AC7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5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596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7</w:t>
            </w:r>
          </w:p>
        </w:tc>
      </w:tr>
      <w:tr w:rsidR="00E635B9" w14:paraId="4717F120" w14:textId="77777777" w:rsidTr="00F87233">
        <w:trPr>
          <w:trHeight w:val="360"/>
        </w:trPr>
        <w:tc>
          <w:tcPr>
            <w:tcW w:w="4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A759" w14:textId="46456A51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bumin-adjusted s</w:t>
            </w:r>
            <w:r w:rsidR="00DE0327"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rum calcium level before administration of denosumab (mg/dL)</w:t>
            </w:r>
          </w:p>
        </w:tc>
        <w:tc>
          <w:tcPr>
            <w:tcW w:w="3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D1BB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C8F4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0033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7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69E9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E635B9" w14:paraId="7AF46816" w14:textId="77777777" w:rsidTr="00F87233">
        <w:trPr>
          <w:trHeight w:val="360"/>
        </w:trPr>
        <w:tc>
          <w:tcPr>
            <w:tcW w:w="4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A3E99" w14:textId="77777777" w:rsidR="00F87233" w:rsidRPr="0055611C" w:rsidRDefault="00F87233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7BF3" w14:textId="77777777" w:rsidR="00F87233" w:rsidRPr="0055611C" w:rsidRDefault="00F87233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00998" w14:textId="77777777" w:rsidR="00F87233" w:rsidRPr="0055611C" w:rsidRDefault="00F87233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F0C5" w14:textId="77777777" w:rsidR="00F87233" w:rsidRPr="0055611C" w:rsidRDefault="00F87233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ACA1" w14:textId="77777777" w:rsidR="00F87233" w:rsidRPr="0055611C" w:rsidRDefault="00F87233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5B9" w14:paraId="3AA10CE2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1EC3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eatinine clearanc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E199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4B7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DD51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6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484A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E635B9" w14:paraId="16F329EA" w14:textId="77777777" w:rsidTr="00F87233">
        <w:trPr>
          <w:trHeight w:val="300"/>
        </w:trPr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1750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function classification (normal)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3067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BF2D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0070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0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90F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E635B9" w14:paraId="2501123B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A8BB" w14:textId="77777777" w:rsidR="00F87233" w:rsidRPr="0055611C" w:rsidRDefault="00F87233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B10A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9713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8C35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8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9662" w14:textId="77777777" w:rsidR="00F87233" w:rsidRPr="0055611C" w:rsidRDefault="00F87233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5B9" w14:paraId="4459A886" w14:textId="77777777" w:rsidTr="00F87233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5391A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55611C"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C61D9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C602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FE16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00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8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7725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635B9" w14:paraId="3320C045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ED9A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ncer type (breast cancer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0D62" w14:textId="3B707C03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1350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AC12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2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4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75E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E635B9" w14:paraId="316776F8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8DB" w14:textId="77777777" w:rsidR="00F87233" w:rsidRPr="0055611C" w:rsidRDefault="00F87233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0F77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3420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9F0A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90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6A7" w14:textId="77777777" w:rsidR="00F87233" w:rsidRPr="0055611C" w:rsidRDefault="00F87233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5B9" w14:paraId="3868E941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D23" w14:textId="77777777" w:rsidR="00F87233" w:rsidRPr="0055611C" w:rsidRDefault="00F87233" w:rsidP="00F872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67C6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B86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504A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4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1435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635B9" w14:paraId="35E1F397" w14:textId="77777777" w:rsidTr="00F87233">
        <w:trPr>
          <w:trHeight w:val="300"/>
        </w:trPr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3EB4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phylactic administration (natural vitamin D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BEE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supplemental medic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10AD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FF4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3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9279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E635B9" w14:paraId="51E4F3A3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435" w14:textId="77777777" w:rsidR="00F87233" w:rsidRPr="0055611C" w:rsidRDefault="00F87233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329E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tive vitamin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750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AF95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7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A099" w14:textId="77777777" w:rsidR="00F87233" w:rsidRPr="0055611C" w:rsidRDefault="00F87233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35B9" w14:paraId="2329F740" w14:textId="77777777" w:rsidTr="00F87233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8DD4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E126" w14:textId="77777777" w:rsidR="00F87233" w:rsidRPr="0055611C" w:rsidRDefault="007570E8" w:rsidP="00F872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2E31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0145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0</w:t>
            </w:r>
            <w:r w:rsidRPr="007570E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−</w:t>
            </w: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6406" w14:textId="77777777" w:rsidR="00F87233" w:rsidRPr="0055611C" w:rsidRDefault="007570E8" w:rsidP="00F872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5611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1C21FCA" w14:textId="760181C7" w:rsidR="00F87233" w:rsidRPr="007570E8" w:rsidRDefault="007570E8" w:rsidP="00103D66">
      <w:pPr>
        <w:rPr>
          <w:rFonts w:ascii="Times New Roman" w:hAnsi="Times New Roman" w:cs="Times New Roman"/>
        </w:rPr>
      </w:pPr>
      <w:r w:rsidRPr="007570E8">
        <w:rPr>
          <w:rFonts w:ascii="Times New Roman" w:hAnsi="Times New Roman" w:cs="Times New Roman"/>
        </w:rPr>
        <w:t>CI: confidence interval.</w:t>
      </w:r>
    </w:p>
    <w:sectPr w:rsidR="00F87233" w:rsidRPr="007570E8" w:rsidSect="00FC25B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9DBC6" w16cex:dateUtc="2022-12-30T16:21:00Z"/>
  <w16cex:commentExtensible w16cex:durableId="274B0379" w16cex:dateUtc="2022-12-19T10:06:00Z"/>
  <w16cex:commentExtensible w16cex:durableId="2759D8C7" w16cex:dateUtc="2022-12-30T16:08:00Z"/>
  <w16cex:commentExtensible w16cex:durableId="2759D978" w16cex:dateUtc="2022-12-30T16:11:00Z"/>
  <w16cex:commentExtensible w16cex:durableId="274B03AD" w16cex:dateUtc="2022-12-19T10:07:00Z"/>
  <w16cex:commentExtensible w16cex:durableId="2759DA18" w16cex:dateUtc="2022-12-30T16:13:00Z"/>
  <w16cex:commentExtensible w16cex:durableId="2759DA3C" w16cex:dateUtc="2022-12-30T16:14:00Z"/>
  <w16cex:commentExtensible w16cex:durableId="2766D2EB" w16cex:dateUtc="2023-01-09T12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BB18A" w14:textId="77777777" w:rsidR="00806B0A" w:rsidRDefault="00806B0A" w:rsidP="00AD1A01">
      <w:r>
        <w:separator/>
      </w:r>
    </w:p>
  </w:endnote>
  <w:endnote w:type="continuationSeparator" w:id="0">
    <w:p w14:paraId="03C24030" w14:textId="77777777" w:rsidR="00806B0A" w:rsidRDefault="00806B0A" w:rsidP="00AD1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071B0" w14:textId="77777777" w:rsidR="00806B0A" w:rsidRDefault="00806B0A" w:rsidP="00AD1A01">
      <w:r>
        <w:separator/>
      </w:r>
    </w:p>
  </w:footnote>
  <w:footnote w:type="continuationSeparator" w:id="0">
    <w:p w14:paraId="1EEC28BB" w14:textId="77777777" w:rsidR="00806B0A" w:rsidRDefault="00806B0A" w:rsidP="00AD1A0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NGH22032305">
    <w15:presenceInfo w15:providerId="None" w15:userId="INGH220323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D66"/>
    <w:rsid w:val="000071F4"/>
    <w:rsid w:val="00031856"/>
    <w:rsid w:val="00055AD2"/>
    <w:rsid w:val="000A145B"/>
    <w:rsid w:val="000A6F04"/>
    <w:rsid w:val="000A75F9"/>
    <w:rsid w:val="000B2268"/>
    <w:rsid w:val="000C6DB4"/>
    <w:rsid w:val="000F263A"/>
    <w:rsid w:val="00103D66"/>
    <w:rsid w:val="0011062B"/>
    <w:rsid w:val="00116E6F"/>
    <w:rsid w:val="00121C42"/>
    <w:rsid w:val="00137DB9"/>
    <w:rsid w:val="00161926"/>
    <w:rsid w:val="0018153E"/>
    <w:rsid w:val="0018268A"/>
    <w:rsid w:val="00183548"/>
    <w:rsid w:val="00196806"/>
    <w:rsid w:val="001A2863"/>
    <w:rsid w:val="001B1ECB"/>
    <w:rsid w:val="001C767D"/>
    <w:rsid w:val="001F3CE4"/>
    <w:rsid w:val="00201B61"/>
    <w:rsid w:val="0021418B"/>
    <w:rsid w:val="002151A2"/>
    <w:rsid w:val="00222FD5"/>
    <w:rsid w:val="00224CDD"/>
    <w:rsid w:val="00225340"/>
    <w:rsid w:val="0022605D"/>
    <w:rsid w:val="00247E5E"/>
    <w:rsid w:val="0025547C"/>
    <w:rsid w:val="002677D5"/>
    <w:rsid w:val="002A028D"/>
    <w:rsid w:val="002A02C3"/>
    <w:rsid w:val="002D6687"/>
    <w:rsid w:val="002E7FF7"/>
    <w:rsid w:val="00306637"/>
    <w:rsid w:val="00331437"/>
    <w:rsid w:val="0034199A"/>
    <w:rsid w:val="00374F1E"/>
    <w:rsid w:val="003904EB"/>
    <w:rsid w:val="003B319C"/>
    <w:rsid w:val="003C2198"/>
    <w:rsid w:val="00412D9C"/>
    <w:rsid w:val="00463279"/>
    <w:rsid w:val="00477FE5"/>
    <w:rsid w:val="00490045"/>
    <w:rsid w:val="004A3467"/>
    <w:rsid w:val="004A4311"/>
    <w:rsid w:val="004B4AAE"/>
    <w:rsid w:val="004D0B64"/>
    <w:rsid w:val="004D67DA"/>
    <w:rsid w:val="004E0B27"/>
    <w:rsid w:val="00501DF2"/>
    <w:rsid w:val="00522FDE"/>
    <w:rsid w:val="00532997"/>
    <w:rsid w:val="00535F98"/>
    <w:rsid w:val="00540998"/>
    <w:rsid w:val="0055611C"/>
    <w:rsid w:val="00574260"/>
    <w:rsid w:val="00581676"/>
    <w:rsid w:val="005910A2"/>
    <w:rsid w:val="005A3D3D"/>
    <w:rsid w:val="005A6C22"/>
    <w:rsid w:val="005F3901"/>
    <w:rsid w:val="005F79BC"/>
    <w:rsid w:val="006065E1"/>
    <w:rsid w:val="00617877"/>
    <w:rsid w:val="006272BD"/>
    <w:rsid w:val="00635516"/>
    <w:rsid w:val="00671A71"/>
    <w:rsid w:val="00693585"/>
    <w:rsid w:val="00693BF8"/>
    <w:rsid w:val="006A5954"/>
    <w:rsid w:val="0070419C"/>
    <w:rsid w:val="00712245"/>
    <w:rsid w:val="007504CA"/>
    <w:rsid w:val="007570E8"/>
    <w:rsid w:val="007666FE"/>
    <w:rsid w:val="00766E4F"/>
    <w:rsid w:val="00793691"/>
    <w:rsid w:val="007D3D27"/>
    <w:rsid w:val="007D4308"/>
    <w:rsid w:val="007E13A4"/>
    <w:rsid w:val="00806B0A"/>
    <w:rsid w:val="00814302"/>
    <w:rsid w:val="008306C7"/>
    <w:rsid w:val="0084060F"/>
    <w:rsid w:val="00870A8A"/>
    <w:rsid w:val="008E17CB"/>
    <w:rsid w:val="00900DF1"/>
    <w:rsid w:val="00902D8A"/>
    <w:rsid w:val="00903ABD"/>
    <w:rsid w:val="0093657E"/>
    <w:rsid w:val="00977971"/>
    <w:rsid w:val="00984579"/>
    <w:rsid w:val="009A1F4A"/>
    <w:rsid w:val="009B3DB1"/>
    <w:rsid w:val="009D4DC8"/>
    <w:rsid w:val="009F2D65"/>
    <w:rsid w:val="009F6620"/>
    <w:rsid w:val="00A23FA1"/>
    <w:rsid w:val="00A25CA7"/>
    <w:rsid w:val="00A40037"/>
    <w:rsid w:val="00A55123"/>
    <w:rsid w:val="00A57E45"/>
    <w:rsid w:val="00A71090"/>
    <w:rsid w:val="00A87CA0"/>
    <w:rsid w:val="00A87E37"/>
    <w:rsid w:val="00AA6A98"/>
    <w:rsid w:val="00AD1A01"/>
    <w:rsid w:val="00AE56D0"/>
    <w:rsid w:val="00B62F35"/>
    <w:rsid w:val="00B857CF"/>
    <w:rsid w:val="00B973D2"/>
    <w:rsid w:val="00BC1168"/>
    <w:rsid w:val="00BD02A9"/>
    <w:rsid w:val="00BD4B8D"/>
    <w:rsid w:val="00C30B3C"/>
    <w:rsid w:val="00C44A6A"/>
    <w:rsid w:val="00C63E29"/>
    <w:rsid w:val="00C77C86"/>
    <w:rsid w:val="00CD1224"/>
    <w:rsid w:val="00CD3714"/>
    <w:rsid w:val="00D20A2F"/>
    <w:rsid w:val="00D252F9"/>
    <w:rsid w:val="00D27751"/>
    <w:rsid w:val="00D741E8"/>
    <w:rsid w:val="00DA6050"/>
    <w:rsid w:val="00DB56B0"/>
    <w:rsid w:val="00DB5AB2"/>
    <w:rsid w:val="00DD73EB"/>
    <w:rsid w:val="00DE0327"/>
    <w:rsid w:val="00E04A4F"/>
    <w:rsid w:val="00E10CAB"/>
    <w:rsid w:val="00E17137"/>
    <w:rsid w:val="00E20CE8"/>
    <w:rsid w:val="00E2438D"/>
    <w:rsid w:val="00E335E1"/>
    <w:rsid w:val="00E57258"/>
    <w:rsid w:val="00E635B9"/>
    <w:rsid w:val="00E66773"/>
    <w:rsid w:val="00E73174"/>
    <w:rsid w:val="00E84E1E"/>
    <w:rsid w:val="00EA6847"/>
    <w:rsid w:val="00EB3ACD"/>
    <w:rsid w:val="00EC35E7"/>
    <w:rsid w:val="00EE3EBD"/>
    <w:rsid w:val="00F22ABF"/>
    <w:rsid w:val="00F307D7"/>
    <w:rsid w:val="00F6159A"/>
    <w:rsid w:val="00F63184"/>
    <w:rsid w:val="00F87233"/>
    <w:rsid w:val="00F9173D"/>
    <w:rsid w:val="00FC042D"/>
    <w:rsid w:val="00FC25B5"/>
    <w:rsid w:val="00FC74E2"/>
    <w:rsid w:val="00FD6CF0"/>
    <w:rsid w:val="00FE4D35"/>
    <w:rsid w:val="00FE603B"/>
    <w:rsid w:val="00FF2ECA"/>
    <w:rsid w:val="00FF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C6689C3"/>
  <w15:chartTrackingRefBased/>
  <w15:docId w15:val="{6DBC85D9-2385-4253-814B-D82904666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1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71F4"/>
  </w:style>
  <w:style w:type="paragraph" w:styleId="a5">
    <w:name w:val="footer"/>
    <w:basedOn w:val="a"/>
    <w:link w:val="a6"/>
    <w:uiPriority w:val="99"/>
    <w:unhideWhenUsed/>
    <w:rsid w:val="000071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71F4"/>
  </w:style>
  <w:style w:type="character" w:styleId="a7">
    <w:name w:val="annotation reference"/>
    <w:basedOn w:val="a0"/>
    <w:uiPriority w:val="99"/>
    <w:semiHidden/>
    <w:unhideWhenUsed/>
    <w:rsid w:val="004D0B64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D0B64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4D0B6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D0B6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D0B64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4D0B64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D0B64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F63184"/>
  </w:style>
  <w:style w:type="table" w:styleId="af">
    <w:name w:val="Table Grid"/>
    <w:basedOn w:val="a1"/>
    <w:uiPriority w:val="39"/>
    <w:rsid w:val="00D27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BD1D9-9473-4624-B2C8-C8F01EA43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</dc:creator>
  <cp:lastModifiedBy>INGH22032305</cp:lastModifiedBy>
  <cp:revision>3</cp:revision>
  <dcterms:created xsi:type="dcterms:W3CDTF">2023-12-25T02:25:00Z</dcterms:created>
  <dcterms:modified xsi:type="dcterms:W3CDTF">2023-12-25T03:54:00Z</dcterms:modified>
</cp:coreProperties>
</file>